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DDF" w:rsidRPr="008A28C7" w:rsidRDefault="00AA6DDF" w:rsidP="00AA6DDF">
      <w:pPr>
        <w:rPr>
          <w:rFonts w:eastAsia="Arial"/>
          <w:sz w:val="22"/>
          <w:szCs w:val="22"/>
        </w:rPr>
      </w:pPr>
      <w:r w:rsidRPr="008A28C7">
        <w:rPr>
          <w:i/>
          <w:color w:val="44546A"/>
          <w:sz w:val="22"/>
          <w:szCs w:val="22"/>
        </w:rPr>
        <w:t xml:space="preserve">Supplementary Table 1 – </w:t>
      </w:r>
      <w:r w:rsidRPr="008A28C7">
        <w:rPr>
          <w:rFonts w:eastAsia="Arial"/>
          <w:i/>
          <w:color w:val="44546A"/>
          <w:sz w:val="22"/>
          <w:szCs w:val="22"/>
        </w:rPr>
        <w:t>Self</w:t>
      </w:r>
      <w:r w:rsidRPr="008A28C7">
        <w:rPr>
          <w:i/>
          <w:color w:val="44546A"/>
          <w:sz w:val="22"/>
          <w:szCs w:val="22"/>
        </w:rPr>
        <w:t xml:space="preserve">-Report Neurological Questionnaire </w:t>
      </w: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43"/>
        <w:gridCol w:w="2358"/>
        <w:gridCol w:w="2638"/>
      </w:tblGrid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Initial Screen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=yes, 2=no, 3=don’t know, 9=missing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If yes, please describe your problems here: e.g. Further details of low mood etc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1 </w:t>
            </w:r>
            <w:r w:rsidRPr="008A28C7">
              <w:rPr>
                <w:rFonts w:eastAsia="Arial"/>
                <w:sz w:val="22"/>
                <w:szCs w:val="22"/>
              </w:rPr>
              <w:t>Do you think you have problems with your memory?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2 </w:t>
            </w:r>
            <w:r w:rsidRPr="008A28C7">
              <w:rPr>
                <w:rFonts w:eastAsia="Arial"/>
                <w:sz w:val="22"/>
                <w:szCs w:val="22"/>
              </w:rPr>
              <w:t>Do you have difficulty with concentration, this means doing a task which takes a while. Are you able to pay attention to a sermon at the church or mosque, listen to a whole programme on the radio/news?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3 </w:t>
            </w:r>
            <w:r w:rsidRPr="008A28C7">
              <w:rPr>
                <w:rFonts w:eastAsia="Arial"/>
                <w:sz w:val="22"/>
                <w:szCs w:val="22"/>
              </w:rPr>
              <w:t xml:space="preserve">Do you have difficulty thinking clearly or making decisions? 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4 </w:t>
            </w:r>
            <w:r w:rsidRPr="008A28C7">
              <w:rPr>
                <w:rFonts w:eastAsia="Arial"/>
                <w:sz w:val="22"/>
                <w:szCs w:val="22"/>
              </w:rPr>
              <w:t>Do you have difficulty with your balance or falling?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5 </w:t>
            </w:r>
            <w:r w:rsidRPr="008A28C7">
              <w:rPr>
                <w:rFonts w:eastAsia="Arial"/>
                <w:sz w:val="22"/>
                <w:szCs w:val="22"/>
              </w:rPr>
              <w:t>Do you have difficulty with slow hand movements?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6 </w:t>
            </w:r>
            <w:r w:rsidRPr="008A28C7">
              <w:rPr>
                <w:rFonts w:eastAsia="Arial"/>
                <w:sz w:val="22"/>
                <w:szCs w:val="22"/>
              </w:rPr>
              <w:t>Do you have loss of feeling in your hands or feet?</w:t>
            </w:r>
          </w:p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widowControl w:val="0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7 </w:t>
            </w:r>
            <w:r w:rsidRPr="008A28C7">
              <w:rPr>
                <w:rFonts w:eastAsia="Arial"/>
                <w:sz w:val="22"/>
                <w:szCs w:val="22"/>
              </w:rPr>
              <w:t>Do you have headaches?</w:t>
            </w:r>
          </w:p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widowControl w:val="0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8 </w:t>
            </w:r>
            <w:r w:rsidRPr="008A28C7">
              <w:rPr>
                <w:rFonts w:eastAsia="Arial"/>
                <w:sz w:val="22"/>
                <w:szCs w:val="22"/>
              </w:rPr>
              <w:t xml:space="preserve">Do you have difficulty in carrying out your normal day to day work? </w:t>
            </w:r>
          </w:p>
          <w:p w:rsidR="00AA6DDF" w:rsidRPr="008A28C7" w:rsidRDefault="00AA6DDF" w:rsidP="00AF0B21">
            <w:pPr>
              <w:widowControl w:val="0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lease describe your difficulties here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  <w:tr w:rsidR="00AA6DDF" w:rsidRPr="008A28C7" w:rsidTr="00AF0B21">
        <w:tc>
          <w:tcPr>
            <w:tcW w:w="4643" w:type="dxa"/>
          </w:tcPr>
          <w:p w:rsidR="00AA6DDF" w:rsidRPr="008A28C7" w:rsidRDefault="00AA6DDF" w:rsidP="00AF0B21">
            <w:pPr>
              <w:widowControl w:val="0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B.3.9 </w:t>
            </w:r>
            <w:r w:rsidRPr="008A28C7">
              <w:rPr>
                <w:rFonts w:eastAsia="Arial"/>
                <w:sz w:val="22"/>
                <w:szCs w:val="22"/>
              </w:rPr>
              <w:t>Do you have difficulty in carrying out your home responsibilities? Please describe any difficulties or problems here</w:t>
            </w:r>
          </w:p>
        </w:tc>
        <w:tc>
          <w:tcPr>
            <w:tcW w:w="235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.</w:t>
            </w:r>
          </w:p>
        </w:tc>
        <w:tc>
          <w:tcPr>
            <w:tcW w:w="2638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.</w:t>
            </w:r>
          </w:p>
        </w:tc>
      </w:tr>
    </w:tbl>
    <w:p w:rsidR="00AA6DDF" w:rsidRPr="008A28C7" w:rsidRDefault="00AA6DDF" w:rsidP="00AA6DDF">
      <w:pPr>
        <w:spacing w:line="360" w:lineRule="auto"/>
        <w:rPr>
          <w:rFonts w:eastAsia="Arial"/>
          <w:sz w:val="22"/>
          <w:szCs w:val="22"/>
        </w:rPr>
      </w:pPr>
    </w:p>
    <w:p w:rsidR="00AA6DDF" w:rsidRPr="008A28C7" w:rsidRDefault="00AA6DDF" w:rsidP="00AA6DDF">
      <w:pPr>
        <w:rPr>
          <w:rFonts w:eastAsia="Arial"/>
          <w:sz w:val="22"/>
          <w:szCs w:val="22"/>
        </w:rPr>
      </w:pPr>
      <w:r w:rsidRPr="008A28C7">
        <w:rPr>
          <w:sz w:val="22"/>
          <w:szCs w:val="22"/>
        </w:rPr>
        <w:br w:type="page"/>
      </w:r>
    </w:p>
    <w:p w:rsidR="00AA6DDF" w:rsidRPr="008A28C7" w:rsidRDefault="00AA6DDF" w:rsidP="00AA6DDF">
      <w:pPr>
        <w:rPr>
          <w:rFonts w:eastAsia="Arial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  <w:r w:rsidRPr="008A28C7">
        <w:rPr>
          <w:rFonts w:eastAsia="Arial"/>
          <w:i/>
          <w:color w:val="44546A"/>
          <w:sz w:val="22"/>
          <w:szCs w:val="22"/>
        </w:rPr>
        <w:t>Supplementary Table 2: Baseline (2016) demographic and HIV-disease data (n=253)</w:t>
      </w: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10"/>
        <w:gridCol w:w="4729"/>
      </w:tblGrid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Sex</w:t>
            </w:r>
            <w:r w:rsidRPr="008A28C7">
              <w:rPr>
                <w:rFonts w:eastAsia="Arial"/>
                <w:sz w:val="22"/>
                <w:szCs w:val="22"/>
              </w:rPr>
              <w:t xml:space="preserve"> (female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83 (72.3%)</w:t>
            </w:r>
          </w:p>
        </w:tc>
      </w:tr>
      <w:tr w:rsidR="00AA6DDF" w:rsidRPr="008A28C7" w:rsidTr="00AF0B21">
        <w:trPr>
          <w:trHeight w:val="450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ge</w:t>
            </w:r>
            <w:r w:rsidRPr="008A28C7">
              <w:rPr>
                <w:rFonts w:eastAsia="Arial"/>
                <w:sz w:val="22"/>
                <w:szCs w:val="22"/>
              </w:rPr>
              <w:t xml:space="preserve"> (md, range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7 (50-79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Education</w:t>
            </w:r>
            <w:r w:rsidRPr="008A28C7">
              <w:rPr>
                <w:rFonts w:eastAsia="Arial"/>
                <w:sz w:val="22"/>
                <w:szCs w:val="22"/>
              </w:rPr>
              <w:t xml:space="preserve"> (primary school educated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162 (64.0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Unemployed</w:t>
            </w:r>
            <w:r w:rsidRPr="008A28C7">
              <w:rPr>
                <w:rFonts w:eastAsia="Arial"/>
                <w:sz w:val="22"/>
                <w:szCs w:val="22"/>
              </w:rPr>
              <w:t xml:space="preserve"> (missing = 6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9 (11.5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Lives Alone</w:t>
            </w:r>
            <w:r w:rsidRPr="008A28C7">
              <w:rPr>
                <w:rFonts w:eastAsia="Arial"/>
                <w:sz w:val="22"/>
                <w:szCs w:val="22"/>
              </w:rPr>
              <w:t xml:space="preserve"> (missing = 4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3 (17.0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Current CD4 count</w:t>
            </w:r>
            <w:r w:rsidRPr="008A28C7">
              <w:rPr>
                <w:rFonts w:eastAsia="Arial"/>
                <w:sz w:val="22"/>
                <w:szCs w:val="22"/>
              </w:rPr>
              <w:t xml:space="preserve"> (mm/l) </w:t>
            </w:r>
            <w:proofErr w:type="spellStart"/>
            <w:r w:rsidRPr="008A28C7">
              <w:rPr>
                <w:rFonts w:eastAsia="Arial"/>
                <w:sz w:val="22"/>
                <w:szCs w:val="22"/>
              </w:rPr>
              <w:t>mn</w:t>
            </w:r>
            <w:proofErr w:type="spellEnd"/>
            <w:r w:rsidRPr="008A28C7">
              <w:rPr>
                <w:rFonts w:eastAsia="Arial"/>
                <w:sz w:val="22"/>
                <w:szCs w:val="22"/>
              </w:rPr>
              <w:t>, SD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526.5(255.2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Nadir CD4 count</w:t>
            </w:r>
            <w:r w:rsidRPr="008A28C7">
              <w:rPr>
                <w:rFonts w:eastAsia="Arial"/>
                <w:sz w:val="22"/>
                <w:szCs w:val="22"/>
              </w:rPr>
              <w:t xml:space="preserve"> (mm/l) </w:t>
            </w:r>
            <w:proofErr w:type="spellStart"/>
            <w:r w:rsidRPr="008A28C7">
              <w:rPr>
                <w:rFonts w:eastAsia="Arial"/>
                <w:sz w:val="22"/>
                <w:szCs w:val="22"/>
              </w:rPr>
              <w:t>mn</w:t>
            </w:r>
            <w:proofErr w:type="spellEnd"/>
            <w:r w:rsidRPr="008A28C7">
              <w:rPr>
                <w:rFonts w:eastAsia="Arial"/>
                <w:sz w:val="22"/>
                <w:szCs w:val="22"/>
              </w:rPr>
              <w:t>, SD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97.2 (160.7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Medication adherence</w:t>
            </w:r>
            <w:r w:rsidRPr="008A28C7">
              <w:rPr>
                <w:rFonts w:eastAsia="Arial"/>
                <w:sz w:val="22"/>
                <w:szCs w:val="22"/>
              </w:rPr>
              <w:t xml:space="preserve"> (100% adherence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75 (69.2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Tuberculosis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Current Infection:</w:t>
            </w:r>
            <w:r w:rsidRPr="008A28C7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A28C7">
              <w:rPr>
                <w:rFonts w:eastAsia="Arial"/>
                <w:sz w:val="22"/>
                <w:szCs w:val="22"/>
              </w:rPr>
              <w:t>5 (2.0%)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evious Infection:</w:t>
            </w:r>
            <w:r w:rsidRPr="008A28C7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A28C7">
              <w:rPr>
                <w:rFonts w:eastAsia="Arial"/>
                <w:sz w:val="22"/>
                <w:szCs w:val="22"/>
              </w:rPr>
              <w:t>42 (16.6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Empirical central nervous system infection treatment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Current:</w:t>
            </w:r>
            <w:r w:rsidRPr="008A28C7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A28C7">
              <w:rPr>
                <w:rFonts w:eastAsia="Arial"/>
                <w:sz w:val="22"/>
                <w:szCs w:val="22"/>
              </w:rPr>
              <w:t>8 (3.2%)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evious:</w:t>
            </w:r>
            <w:r w:rsidRPr="008A28C7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A28C7">
              <w:rPr>
                <w:rFonts w:eastAsia="Arial"/>
                <w:sz w:val="22"/>
                <w:szCs w:val="22"/>
              </w:rPr>
              <w:t>18 (7.1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MI</w:t>
            </w:r>
            <w:r w:rsidRPr="008A28C7">
              <w:rPr>
                <w:rFonts w:eastAsia="Arial"/>
                <w:sz w:val="22"/>
                <w:szCs w:val="22"/>
              </w:rPr>
              <w:t xml:space="preserve"> (</w:t>
            </w:r>
            <w:proofErr w:type="spellStart"/>
            <w:r w:rsidRPr="008A28C7">
              <w:rPr>
                <w:rFonts w:eastAsia="Arial"/>
                <w:sz w:val="22"/>
                <w:szCs w:val="22"/>
              </w:rPr>
              <w:t>mn</w:t>
            </w:r>
            <w:proofErr w:type="spellEnd"/>
            <w:r w:rsidRPr="008A28C7">
              <w:rPr>
                <w:rFonts w:eastAsia="Arial"/>
                <w:sz w:val="22"/>
                <w:szCs w:val="22"/>
              </w:rPr>
              <w:t>, SD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2.65 (4.59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proofErr w:type="spellStart"/>
            <w:r w:rsidRPr="008A28C7">
              <w:rPr>
                <w:rFonts w:eastAsia="Arial"/>
                <w:b/>
                <w:sz w:val="22"/>
                <w:szCs w:val="22"/>
              </w:rPr>
              <w:t>cART</w:t>
            </w:r>
            <w:proofErr w:type="spellEnd"/>
            <w:r w:rsidRPr="008A28C7">
              <w:rPr>
                <w:rFonts w:eastAsia="Arial"/>
                <w:b/>
                <w:sz w:val="22"/>
                <w:szCs w:val="22"/>
              </w:rPr>
              <w:t xml:space="preserve"> Regimen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17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First-line: 211 (83.3%)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econd line: 25 (9.9%)</w:t>
            </w:r>
          </w:p>
        </w:tc>
      </w:tr>
      <w:tr w:rsidR="00AA6DDF" w:rsidRPr="008A28C7" w:rsidTr="00AF0B21">
        <w:trPr>
          <w:trHeight w:val="70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On </w:t>
            </w:r>
            <w:proofErr w:type="spellStart"/>
            <w:r w:rsidRPr="008A28C7">
              <w:rPr>
                <w:rFonts w:eastAsia="Arial"/>
                <w:b/>
                <w:sz w:val="22"/>
                <w:szCs w:val="22"/>
              </w:rPr>
              <w:t>cART</w:t>
            </w:r>
            <w:proofErr w:type="spellEnd"/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42 (95.5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proofErr w:type="spellStart"/>
            <w:r w:rsidRPr="008A28C7">
              <w:rPr>
                <w:rFonts w:eastAsia="Arial"/>
                <w:b/>
                <w:sz w:val="22"/>
                <w:szCs w:val="22"/>
              </w:rPr>
              <w:t>Efavirenz</w:t>
            </w:r>
            <w:proofErr w:type="spellEnd"/>
            <w:r w:rsidRPr="008A28C7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A28C7">
              <w:rPr>
                <w:rFonts w:eastAsia="Arial"/>
                <w:sz w:val="22"/>
                <w:szCs w:val="22"/>
              </w:rPr>
              <w:t>(missing = 8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34 (53.0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WHO Stage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69)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-2: 32 (12.6%)</w:t>
            </w:r>
          </w:p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-4: 152 (60.0%)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Prevalence of Depression by GDS criteria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53 (20.9%) </w:t>
            </w:r>
          </w:p>
        </w:tc>
      </w:tr>
      <w:tr w:rsidR="00AA6DDF" w:rsidRPr="008A28C7" w:rsidTr="00AF0B21">
        <w:trPr>
          <w:trHeight w:val="11"/>
        </w:trPr>
        <w:tc>
          <w:tcPr>
            <w:tcW w:w="4910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Prevalence of Depression by DSM-IV criteria</w:t>
            </w:r>
          </w:p>
        </w:tc>
        <w:tc>
          <w:tcPr>
            <w:tcW w:w="4729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2 (16.6%)</w:t>
            </w:r>
          </w:p>
        </w:tc>
      </w:tr>
    </w:tbl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rPr>
          <w:rFonts w:eastAsia="Arial"/>
          <w:sz w:val="22"/>
          <w:szCs w:val="22"/>
        </w:rPr>
      </w:pPr>
    </w:p>
    <w:p w:rsidR="00AA6DDF" w:rsidRPr="008A28C7" w:rsidRDefault="00AA6DDF" w:rsidP="00AA6DDF">
      <w:pPr>
        <w:rPr>
          <w:rFonts w:eastAsia="Arial"/>
          <w:sz w:val="22"/>
          <w:szCs w:val="22"/>
        </w:rPr>
      </w:pPr>
    </w:p>
    <w:p w:rsidR="00AA6DDF" w:rsidRPr="008A28C7" w:rsidRDefault="00AA6DDF" w:rsidP="00AA6DDF">
      <w:pPr>
        <w:spacing w:after="200" w:line="360" w:lineRule="auto"/>
        <w:rPr>
          <w:i/>
          <w:color w:val="44546A"/>
          <w:sz w:val="22"/>
          <w:szCs w:val="22"/>
        </w:rPr>
      </w:pPr>
      <w:bookmarkStart w:id="0" w:name="_heading=h.2et92p0" w:colFirst="0" w:colLast="0"/>
      <w:bookmarkEnd w:id="0"/>
      <w:r w:rsidRPr="008A28C7">
        <w:rPr>
          <w:rFonts w:eastAsia="Arial"/>
          <w:i/>
          <w:color w:val="44546A"/>
          <w:sz w:val="22"/>
          <w:szCs w:val="22"/>
        </w:rPr>
        <w:t>Supplementary Table 3: Demographic Characteristics of Follow-Up Cohort (those seen in 2016 and 2018, n=162)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1"/>
        <w:gridCol w:w="2996"/>
        <w:gridCol w:w="3532"/>
      </w:tblGrid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2016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2018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Sex (female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83 (72.3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14 (70.4%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847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ge (md, range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7 (50-79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9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52-81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Educatio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imary School not completed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91 (36.0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2 (32.1%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imary school educated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62 (64.0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10 (67.9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Unemployed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6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9 (11.5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6 (9.9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Lives Alone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4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3 (17.0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7 (22.8%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Current CD4 count </w:t>
            </w:r>
            <w:r w:rsidRPr="008A28C7">
              <w:rPr>
                <w:rFonts w:eastAsia="Arial"/>
                <w:sz w:val="22"/>
                <w:szCs w:val="22"/>
              </w:rPr>
              <w:t>(mm/l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Mea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26.5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30.18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D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55.2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55.17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Nadir CD4 count </w:t>
            </w:r>
            <w:r w:rsidRPr="008A28C7">
              <w:rPr>
                <w:rFonts w:eastAsia="Arial"/>
                <w:sz w:val="22"/>
                <w:szCs w:val="22"/>
              </w:rPr>
              <w:t>(mm/l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Mea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97.2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03.01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D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60.7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67.88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Self-reported Medication Adherence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100% adherence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75 (69.2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37 (84.6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Tuberculosis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Current Infectio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5 (2.0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0 (In previous 12 months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evious Infectio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2 (16.6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Central Nervous System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Current Infectio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8 (3.2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0 (In previous 12 months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Previous Infectio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8 (7.1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BMI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lastRenderedPageBreak/>
              <w:t>Mea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2.65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2.8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D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.59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.9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ART Regimen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First-line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11 (83.3%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17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84 (51.9%)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61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econd Line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5 (9.9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7 (10.5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On ART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42 (95.5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proofErr w:type="spellStart"/>
            <w:r w:rsidRPr="008A28C7">
              <w:rPr>
                <w:rFonts w:eastAsia="Arial"/>
                <w:b/>
                <w:sz w:val="22"/>
                <w:szCs w:val="22"/>
              </w:rPr>
              <w:t>Efavirenz</w:t>
            </w:r>
            <w:proofErr w:type="spellEnd"/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34 (53.0%)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8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51 (31.5%)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3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WHO Stage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-2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2 (12.6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4 (14.8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-4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52 (60.0%)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69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27 (93.2%)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11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Viral Load Suppressed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Data not available in 2016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10 (67.0%)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missing = 11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Psychiatric Medications </w:t>
            </w:r>
          </w:p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(amitriptyline)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7 (2.8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6 (3.7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Prevalence of Depression by GDS criteria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53 (20.9%) 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21 (13.0%)</w:t>
            </w:r>
          </w:p>
        </w:tc>
      </w:tr>
      <w:tr w:rsidR="00AA6DDF" w:rsidRPr="008A28C7" w:rsidTr="00AF0B21">
        <w:trPr>
          <w:trHeight w:val="10"/>
          <w:jc w:val="center"/>
        </w:trPr>
        <w:tc>
          <w:tcPr>
            <w:tcW w:w="3111" w:type="dxa"/>
          </w:tcPr>
          <w:p w:rsidR="00AA6DDF" w:rsidRPr="008A28C7" w:rsidRDefault="00AA6DDF" w:rsidP="00AF0B21">
            <w:pPr>
              <w:spacing w:line="360" w:lineRule="auto"/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Prevalence of Depression by DSM-IV criteria</w:t>
            </w:r>
          </w:p>
        </w:tc>
        <w:tc>
          <w:tcPr>
            <w:tcW w:w="2996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42 (16.6%)</w:t>
            </w:r>
          </w:p>
        </w:tc>
        <w:tc>
          <w:tcPr>
            <w:tcW w:w="3532" w:type="dxa"/>
          </w:tcPr>
          <w:p w:rsidR="00AA6DDF" w:rsidRPr="008A28C7" w:rsidRDefault="00AA6DDF" w:rsidP="00AF0B21">
            <w:pPr>
              <w:spacing w:line="360" w:lineRule="auto"/>
              <w:jc w:val="center"/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18 (11.1%)</w:t>
            </w:r>
          </w:p>
        </w:tc>
      </w:tr>
    </w:tbl>
    <w:p w:rsidR="00AA6DDF" w:rsidRPr="008A28C7" w:rsidRDefault="00AA6DDF" w:rsidP="00AA6DDF">
      <w:pPr>
        <w:spacing w:after="200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/>
        <w:rPr>
          <w:i/>
          <w:color w:val="44546A"/>
          <w:sz w:val="22"/>
          <w:szCs w:val="22"/>
        </w:rPr>
      </w:pPr>
    </w:p>
    <w:p w:rsidR="00AA6DDF" w:rsidRPr="008A28C7" w:rsidRDefault="00AA6DDF" w:rsidP="00AA6DDF">
      <w:pPr>
        <w:spacing w:after="200"/>
        <w:rPr>
          <w:rFonts w:eastAsia="Arial"/>
          <w:sz w:val="22"/>
          <w:szCs w:val="22"/>
        </w:rPr>
      </w:pPr>
      <w:r w:rsidRPr="008A28C7">
        <w:rPr>
          <w:i/>
          <w:color w:val="44546A"/>
          <w:sz w:val="22"/>
          <w:szCs w:val="22"/>
        </w:rPr>
        <w:t xml:space="preserve">Supplementary Table 4: </w:t>
      </w:r>
      <w:r w:rsidRPr="008A28C7">
        <w:rPr>
          <w:rFonts w:eastAsia="Arial"/>
          <w:i/>
          <w:color w:val="425168"/>
          <w:sz w:val="22"/>
          <w:szCs w:val="22"/>
        </w:rPr>
        <w:t xml:space="preserve">Studies Investigating the Longitudinal Prevalence of Depression in People Living with HIV 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1"/>
        <w:gridCol w:w="1124"/>
        <w:gridCol w:w="977"/>
        <w:gridCol w:w="1257"/>
        <w:gridCol w:w="1116"/>
        <w:gridCol w:w="979"/>
        <w:gridCol w:w="839"/>
        <w:gridCol w:w="1120"/>
        <w:gridCol w:w="1116"/>
      </w:tblGrid>
      <w:tr w:rsidR="00AA6DDF" w:rsidRPr="008A28C7" w:rsidTr="00AF0B21">
        <w:trPr>
          <w:trHeight w:val="573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Author </w:t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Country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Population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Prevalence at Baseline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Prevalence at follow- up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Mean Age 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% on ART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>Depression Criteria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b/>
                <w:sz w:val="22"/>
                <w:szCs w:val="22"/>
              </w:rPr>
            </w:pPr>
            <w:r w:rsidRPr="008A28C7">
              <w:rPr>
                <w:rFonts w:eastAsia="Arial"/>
                <w:b/>
                <w:sz w:val="22"/>
                <w:szCs w:val="22"/>
              </w:rPr>
              <w:t xml:space="preserve">Length of follow up </w:t>
            </w:r>
          </w:p>
        </w:tc>
      </w:tr>
      <w:tr w:rsidR="00AA6DDF" w:rsidRPr="008A28C7" w:rsidTr="00AF0B21">
        <w:trPr>
          <w:trHeight w:val="431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(</w:t>
            </w:r>
            <w:proofErr w:type="spellStart"/>
            <w:r w:rsidRPr="008A28C7">
              <w:rPr>
                <w:rFonts w:eastAsia="Arial"/>
                <w:color w:val="000000"/>
                <w:sz w:val="22"/>
                <w:szCs w:val="22"/>
              </w:rPr>
              <w:t>Rodkjaer</w:t>
            </w:r>
            <w:proofErr w:type="spellEnd"/>
            <w:r w:rsidRPr="008A28C7">
              <w:rPr>
                <w:rFonts w:eastAsia="Arial"/>
                <w:color w:val="000000"/>
                <w:sz w:val="22"/>
                <w:szCs w:val="22"/>
              </w:rPr>
              <w:t xml:space="preserve"> et al., 2011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/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 &lt;EndNote&gt;&lt;Cite&gt;&lt;Author&gt;Rodkjaer&lt;/Author&gt;&lt;Year&gt;2011&lt;/Year&gt;&lt;RecNum&gt;45&lt;/RecNum&gt;&lt;DisplayText&gt;(Rodkjaer et al. 2011)&lt;/DisplayText&gt;&lt;record&gt;&lt;rec-number&gt;45&lt;/rec-number&gt;&lt;foreign-keys&gt;&lt;key app="EN" db-id="zz909sszrt2ar5e55fz5fx9q2rz5rsazsvw2" timestamp="1617474262"&gt;45&lt;/key&gt;&lt;/foreign-keys&gt;&lt;ref-type name="Journal Article"&gt;17&lt;/ref-type&gt;&lt;contributors&gt;&lt;authors&gt;&lt;author&gt;Rodkjaer, L.&lt;/author&gt;&lt;author&gt;Laursen, T.&lt;/author&gt;&lt;author&gt;Christensen, N. B.&lt;/author&gt;&lt;author&gt;Lomborg, K.&lt;/author&gt;&lt;author&gt;Ostergaard, L.&lt;/author&gt;&lt;author&gt;Sodemann, M.&lt;/author&gt;&lt;/authors&gt;&lt;/contributors&gt;&lt;auth-address&gt;Department of Infectious Diseases, Aarhus University Hospital, Skejby, DK-8200 Aarhus N., Denmark. Lottrodk@rm.dk&lt;/auth-address&gt;&lt;titles&gt;&lt;title&gt;Changes in depression in a cohort of Danish HIV-positive individuals: time for routine screening&lt;/title&gt;&lt;secondary-title&gt;Sex Health&lt;/secondary-title&gt;&lt;/titles&gt;&lt;periodical&gt;&lt;full-title&gt;Sex Health&lt;/full-title&gt;&lt;/periodical&gt;&lt;pages&gt;214-21&lt;/pages&gt;&lt;volume&gt;8&lt;/volume&gt;&lt;number&gt;2&lt;/number&gt;&lt;edition&gt;2011/05/20&lt;/edition&gt;&lt;keywords&gt;&lt;keyword&gt;Adolescent&lt;/keyword&gt;&lt;keyword&gt;Adult&lt;/keyword&gt;&lt;keyword&gt;Cohort Studies&lt;/keyword&gt;&lt;keyword&gt;Denmark/epidemiology&lt;/keyword&gt;&lt;keyword&gt;Depressive Disorder/epidemiology/*psychology/*virology&lt;/keyword&gt;&lt;keyword&gt;Female&lt;/keyword&gt;&lt;keyword&gt;HIV Infections/*psychology&lt;/keyword&gt;&lt;keyword&gt;Humans&lt;/keyword&gt;&lt;keyword&gt;Male&lt;/keyword&gt;&lt;keyword&gt;Medication Adherence/psychology&lt;/keyword&gt;&lt;keyword&gt;Middle Aged&lt;/keyword&gt;&lt;keyword&gt;Surveys and Questionnaires&lt;/keyword&gt;&lt;keyword&gt;Unsafe Sex/psychology&lt;/keyword&gt;&lt;keyword&gt;Young Adult&lt;/keyword&gt;&lt;/keywords&gt;&lt;dates&gt;&lt;year&gt;2011&lt;/year&gt;&lt;pub-dates&gt;&lt;date&gt;Jun&lt;/date&gt;&lt;/pub-dates&gt;&lt;/dates&gt;&lt;isbn&gt;1448-5028 (Print)&amp;#xD;1448-5028 (Linking)&lt;/isbn&gt;&lt;accession-num&gt;21592436&lt;/accession-num&gt;&lt;urls&gt;&lt;related-urls&gt;&lt;url&gt;https://www.ncbi.nlm.nih.gov/pubmed/21592436&lt;/url&gt;&lt;/related-urls&gt;&lt;/urls&gt;&lt;electronic-resource-num&gt;10.1071/SH10067&lt;/electronic-resource-num&gt;&lt;/record&gt;&lt;/Cite&gt;&lt;/EndNote&gt;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separate"/>
            </w:r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(</w:t>
            </w:r>
            <w:hyperlink w:anchor="_ENREF_49" w:tooltip="Rodkjaer, 2011 #45" w:history="1"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t>Rodkjaer et al. 2011</w:t>
              </w:r>
            </w:hyperlink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enmark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Adults – general population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26.0%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6.0%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ata not available 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80.0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Beck Depression Inventory II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 years</w:t>
            </w:r>
          </w:p>
        </w:tc>
      </w:tr>
      <w:tr w:rsidR="00AA6DDF" w:rsidRPr="008A28C7" w:rsidTr="00AF0B21">
        <w:trPr>
          <w:trHeight w:val="421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(</w:t>
            </w:r>
            <w:proofErr w:type="spellStart"/>
            <w:r w:rsidRPr="008A28C7">
              <w:rPr>
                <w:rFonts w:eastAsia="Arial"/>
                <w:color w:val="000000"/>
                <w:sz w:val="22"/>
                <w:szCs w:val="22"/>
              </w:rPr>
              <w:t>Olley</w:t>
            </w:r>
            <w:proofErr w:type="spellEnd"/>
            <w:r w:rsidRPr="008A28C7">
              <w:rPr>
                <w:rFonts w:eastAsia="Arial"/>
                <w:color w:val="000000"/>
                <w:sz w:val="22"/>
                <w:szCs w:val="22"/>
              </w:rPr>
              <w:t xml:space="preserve"> et al., 2006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>
                <w:fldData xml:space="preserve">PEVuZE5vdGU+PENpdGU+PEF1dGhvcj5PbGxleTwvQXV0aG9yPjxZZWFyPjIwMDY8L1llYXI+PFJl
Y051bT4zOTwvUmVjTnVtPjxEaXNwbGF5VGV4dD4oT2xsZXksIFNlZWRhdCwgYW5kIFN0ZWluIDIw
MDYpPC9EaXNwbGF5VGV4dD48cmVjb3JkPjxyZWMtbnVtYmVyPjM5PC9yZWMtbnVtYmVyPjxmb3Jl
aWduLWtleXM+PGtleSBhcHA9IkVOIiBkYi1pZD0ieno5MDlzc3pydDJhcjVlNTVmejVmeDlxMnJ6
NXJzYXpzdncyIiB0aW1lc3RhbXA9IjE2MTc0NzQyNjIiPjM5PC9rZXk+PC9mb3JlaWduLWtleXM+
PHJlZi10eXBlIG5hbWU9IkpvdXJuYWwgQXJ0aWNsZSI+MTc8L3JlZi10eXBlPjxjb250cmlidXRv
cnM+PGF1dGhvcnM+PGF1dGhvcj5PbGxleSwgQi4gTy48L2F1dGhvcj48YXV0aG9yPlNlZWRhdCwg
Uy48L2F1dGhvcj48YXV0aG9yPlN0ZWluLCBELiBKLjwvYXV0aG9yPjwvYXV0aG9ycz48L2NvbnRy
aWJ1dG9ycz48YXV0aC1hZGRyZXNzPkRlcGFydG1lbnQgb2YgUHN5Y2hpYXRyeSwgTVJDIFVuaXQg
b24gQW54aWV0eSBEaXNvcmRlcnMsIFVuaXZlcnNpdHkgb2YgU3RlbGxlbmJvc2NoLCBDYXBlIFRv
d24sIFNvdXRoIEFmcmljYS4gb2xsZXkyOEB5YWhvby5jb208L2F1dGgtYWRkcmVzcz48dGl0bGVz
Pjx0aXRsZT5QZXJzaXN0ZW5jZSBvZiBwc3ljaGlhdHJpYyBkaXNvcmRlcnMgaW4gYSBjb2hvcnQg
b2YgSElWL0FJRFMgcGF0aWVudHMgaW4gU291dGggQWZyaWNhOiBhIDYtbW9udGggZm9sbG93LXVw
IHN0dWR5PC90aXRsZT48c2Vjb25kYXJ5LXRpdGxlPkogUHN5Y2hvc29tIFJlczwvc2Vjb25kYXJ5
LXRpdGxlPjwvdGl0bGVzPjxwZXJpb2RpY2FsPjxmdWxsLXRpdGxlPkogUHN5Y2hvc29tIFJlczwv
ZnVsbC10aXRsZT48L3BlcmlvZGljYWw+PHBhZ2VzPjQ3OS04NDwvcGFnZXM+PHZvbHVtZT42MTwv
dm9sdW1lPjxudW1iZXI+NDwvbnVtYmVyPjxlZGl0aW9uPjIwMDYvMTAvMDM8L2VkaXRpb24+PGtl
eXdvcmRzPjxrZXl3b3JkPkFjcXVpcmVkIEltbXVub2RlZmljaWVuY3kgU3luZHJvbWUvKmVwaWRl
bWlvbG9neS8qcHN5Y2hvbG9neTwva2V5d29yZD48a2V5d29yZD5BZGFwdGF0aW9uLCBQc3ljaG9s
b2dpY2FsPC9rZXl3b3JkPjxrZXl3b3JkPkFkdWx0PC9rZXl3b3JkPjxrZXl3b3JkPkNvaG9ydCBT
dHVkaWVzPC9rZXl3b3JkPjxrZXl3b3JkPkRlcHJlc3NpdmUgRGlzb3JkZXIsIE1ham9yL2RpYWdu
b3Npcy8qZXBpZGVtaW9sb2d5L3BzeWNob2xvZ3k8L2tleXdvcmQ+PGtleXdvcmQ+RGlhZ25vc3Rp
YyBhbmQgU3RhdGlzdGljYWwgTWFudWFsIG9mIE1lbnRhbCBEaXNvcmRlcnM8L2tleXdvcmQ+PGtl
eXdvcmQ+RGlzYWJpbGl0eSBFdmFsdWF0aW9uPC9rZXl3b3JkPjxrZXl3b3JkPkZlbWFsZTwva2V5
d29yZD48a2V5d29yZD5Gb2xsb3ctVXAgU3R1ZGllczwva2V5d29yZD48a2V5d29yZD5ISVYgSW5m
ZWN0aW9ucy8qZXBpZGVtaW9sb2d5Lypwc3ljaG9sb2d5PC9rZXl3b3JkPjxrZXl3b3JkPkh1bWFu
czwva2V5d29yZD48a2V5d29yZD5NYWxlPC9rZXl3b3JkPjxrZXl3b3JkPlByZXZhbGVuY2U8L2tl
eXdvcmQ+PGtleXdvcmQ+UHJvc3BlY3RpdmUgU3R1ZGllczwva2V5d29yZD48a2V5d29yZD5SaXNr
LVRha2luZzwva2V5d29yZD48a2V5d29yZD5TZXZlcml0eSBvZiBJbGxuZXNzIEluZGV4PC9rZXl3
b3JkPjxrZXl3b3JkPlNleHVhbCBCZWhhdmlvcjwva2V5d29yZD48a2V5d29yZD5Tb3V0aCBBZnJp
Y2EvZXBpZGVtaW9sb2d5PC9rZXl3b3JkPjxrZXl3b3JkPlN0cmVzcyBEaXNvcmRlcnMsIFBvc3Qt
VHJhdW1hdGljL2RpYWdub3Npcy8qZXBpZGVtaW9sb2d5Lypwc3ljaG9sb2d5PC9rZXl3b3JkPjxr
ZXl3b3JkPlN1cnZleXMgYW5kIFF1ZXN0aW9ubmFpcmVzPC9rZXl3b3JkPjwva2V5d29yZHM+PGRh
dGVzPjx5ZWFyPjIwMDY8L3llYXI+PHB1Yi1kYXRlcz48ZGF0ZT5PY3Q8L2RhdGU+PC9wdWItZGF0
ZXM+PC9kYXRlcz48aXNibj4wMDIyLTM5OTkgKFByaW50KSYjeEQ7MDAyMi0zOTk5IChMaW5raW5n
KTwvaXNibj48YWNjZXNzaW9uLW51bT4xNzAxMTM1NTwvYWNjZXNzaW9uLW51bT48dXJscz48cmVs
YXRlZC11cmxzPjx1cmw+aHR0cHM6Ly93d3cubmNiaS5ubG0ubmloLmdvdi9wdWJtZWQvMTcwMTEz
NTU8L3VybD48L3JlbGF0ZWQtdXJscz48L3VybHM+PGVsZWN0cm9uaWMtcmVzb3VyY2UtbnVtPjEw
LjEwMTYvai5qcHN5Y2hvcmVzLjIwMDYuMDMuMDEwPC9lbGVjdHJvbmljLXJlc291cmNlLW51bT48
L3JlY29yZD48L0NpdGU+PC9FbmROb3RlPn==
</w:fldData>
              </w:fldCha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 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>
                <w:fldData xml:space="preserve">PEVuZE5vdGU+PENpdGU+PEF1dGhvcj5PbGxleTwvQXV0aG9yPjxZZWFyPjIwMDY8L1llYXI+PFJl
Y051bT4zOTwvUmVjTnVtPjxEaXNwbGF5VGV4dD4oT2xsZXksIFNlZWRhdCwgYW5kIFN0ZWluIDIw
MDYpPC9EaXNwbGF5VGV4dD48cmVjb3JkPjxyZWMtbnVtYmVyPjM5PC9yZWMtbnVtYmVyPjxmb3Jl
aWduLWtleXM+PGtleSBhcHA9IkVOIiBkYi1pZD0ieno5MDlzc3pydDJhcjVlNTVmejVmeDlxMnJ6
NXJzYXpzdncyIiB0aW1lc3RhbXA9IjE2MTc0NzQyNjIiPjM5PC9rZXk+PC9mb3JlaWduLWtleXM+
PHJlZi10eXBlIG5hbWU9IkpvdXJuYWwgQXJ0aWNsZSI+MTc8L3JlZi10eXBlPjxjb250cmlidXRv
cnM+PGF1dGhvcnM+PGF1dGhvcj5PbGxleSwgQi4gTy48L2F1dGhvcj48YXV0aG9yPlNlZWRhdCwg
Uy48L2F1dGhvcj48YXV0aG9yPlN0ZWluLCBELiBKLjwvYXV0aG9yPjwvYXV0aG9ycz48L2NvbnRy
aWJ1dG9ycz48YXV0aC1hZGRyZXNzPkRlcGFydG1lbnQgb2YgUHN5Y2hpYXRyeSwgTVJDIFVuaXQg
b24gQW54aWV0eSBEaXNvcmRlcnMsIFVuaXZlcnNpdHkgb2YgU3RlbGxlbmJvc2NoLCBDYXBlIFRv
d24sIFNvdXRoIEFmcmljYS4gb2xsZXkyOEB5YWhvby5jb208L2F1dGgtYWRkcmVzcz48dGl0bGVz
Pjx0aXRsZT5QZXJzaXN0ZW5jZSBvZiBwc3ljaGlhdHJpYyBkaXNvcmRlcnMgaW4gYSBjb2hvcnQg
b2YgSElWL0FJRFMgcGF0aWVudHMgaW4gU291dGggQWZyaWNhOiBhIDYtbW9udGggZm9sbG93LXVw
IHN0dWR5PC90aXRsZT48c2Vjb25kYXJ5LXRpdGxlPkogUHN5Y2hvc29tIFJlczwvc2Vjb25kYXJ5
LXRpdGxlPjwvdGl0bGVzPjxwZXJpb2RpY2FsPjxmdWxsLXRpdGxlPkogUHN5Y2hvc29tIFJlczwv
ZnVsbC10aXRsZT48L3BlcmlvZGljYWw+PHBhZ2VzPjQ3OS04NDwvcGFnZXM+PHZvbHVtZT42MTwv
dm9sdW1lPjxudW1iZXI+NDwvbnVtYmVyPjxlZGl0aW9uPjIwMDYvMTAvMDM8L2VkaXRpb24+PGtl
eXdvcmRzPjxrZXl3b3JkPkFjcXVpcmVkIEltbXVub2RlZmljaWVuY3kgU3luZHJvbWUvKmVwaWRl
bWlvbG9neS8qcHN5Y2hvbG9neTwva2V5d29yZD48a2V5d29yZD5BZGFwdGF0aW9uLCBQc3ljaG9s
b2dpY2FsPC9rZXl3b3JkPjxrZXl3b3JkPkFkdWx0PC9rZXl3b3JkPjxrZXl3b3JkPkNvaG9ydCBT
dHVkaWVzPC9rZXl3b3JkPjxrZXl3b3JkPkRlcHJlc3NpdmUgRGlzb3JkZXIsIE1ham9yL2RpYWdu
b3Npcy8qZXBpZGVtaW9sb2d5L3BzeWNob2xvZ3k8L2tleXdvcmQ+PGtleXdvcmQ+RGlhZ25vc3Rp
YyBhbmQgU3RhdGlzdGljYWwgTWFudWFsIG9mIE1lbnRhbCBEaXNvcmRlcnM8L2tleXdvcmQ+PGtl
eXdvcmQ+RGlzYWJpbGl0eSBFdmFsdWF0aW9uPC9rZXl3b3JkPjxrZXl3b3JkPkZlbWFsZTwva2V5
d29yZD48a2V5d29yZD5Gb2xsb3ctVXAgU3R1ZGllczwva2V5d29yZD48a2V5d29yZD5ISVYgSW5m
ZWN0aW9ucy8qZXBpZGVtaW9sb2d5Lypwc3ljaG9sb2d5PC9rZXl3b3JkPjxrZXl3b3JkPkh1bWFu
czwva2V5d29yZD48a2V5d29yZD5NYWxlPC9rZXl3b3JkPjxrZXl3b3JkPlByZXZhbGVuY2U8L2tl
eXdvcmQ+PGtleXdvcmQ+UHJvc3BlY3RpdmUgU3R1ZGllczwva2V5d29yZD48a2V5d29yZD5SaXNr
LVRha2luZzwva2V5d29yZD48a2V5d29yZD5TZXZlcml0eSBvZiBJbGxuZXNzIEluZGV4PC9rZXl3
b3JkPjxrZXl3b3JkPlNleHVhbCBCZWhhdmlvcjwva2V5d29yZD48a2V5d29yZD5Tb3V0aCBBZnJp
Y2EvZXBpZGVtaW9sb2d5PC9rZXl3b3JkPjxrZXl3b3JkPlN0cmVzcyBEaXNvcmRlcnMsIFBvc3Qt
VHJhdW1hdGljL2RpYWdub3Npcy8qZXBpZGVtaW9sb2d5Lypwc3ljaG9sb2d5PC9rZXl3b3JkPjxr
ZXl3b3JkPlN1cnZleXMgYW5kIFF1ZXN0aW9ubmFpcmVzPC9rZXl3b3JkPjwva2V5d29yZHM+PGRh
dGVzPjx5ZWFyPjIwMDY8L3llYXI+PHB1Yi1kYXRlcz48ZGF0ZT5PY3Q8L2RhdGU+PC9wdWItZGF0
ZXM+PC9kYXRlcz48aXNibj4wMDIyLTM5OTkgKFByaW50KSYjeEQ7MDAyMi0zOTk5IChMaW5raW5n
KTwvaXNibj48YWNjZXNzaW9uLW51bT4xNzAxMTM1NTwvYWNjZXNzaW9uLW51bT48dXJscz48cmVs
YXRlZC11cmxzPjx1cmw+aHR0cHM6Ly93d3cubmNiaS5ubG0ubmloLmdvdi9wdWJtZWQvMTcwMTEz
NTU8L3VybD48L3JlbGF0ZWQtdXJscz48L3VybHM+PGVsZWN0cm9uaWMtcmVzb3VyY2UtbnVtPjEw
LjEwMTYvai5qcHN5Y2hvcmVzLjIwMDYuMDMuMDEwPC9lbGVjdHJvbmljLXJlc291cmNlLW51bT48
L3JlY29yZD48L0NpdGU+PC9FbmROb3RlPn==
</w:fldData>
              </w:fldCha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  <w:r w:rsidRPr="008A28C7">
              <w:rPr>
                <w:rFonts w:eastAsia="Arial"/>
                <w:color w:val="000000"/>
                <w:sz w:val="22"/>
                <w:szCs w:val="22"/>
              </w:rP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separate"/>
            </w:r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(</w:t>
            </w:r>
            <w:hyperlink w:anchor="_ENREF_40" w:tooltip="Olley, 2006 #39" w:history="1"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t xml:space="preserve">Olley, </w:t>
              </w:r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lastRenderedPageBreak/>
                <w:t>Seedat, and Stein 2006</w:t>
              </w:r>
            </w:hyperlink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lastRenderedPageBreak/>
              <w:t xml:space="preserve">South Africa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Recently diagnos</w:t>
            </w:r>
            <w:r w:rsidRPr="008A28C7">
              <w:rPr>
                <w:rFonts w:eastAsia="Arial"/>
                <w:sz w:val="22"/>
                <w:szCs w:val="22"/>
              </w:rPr>
              <w:lastRenderedPageBreak/>
              <w:t xml:space="preserve">ed adults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lastRenderedPageBreak/>
              <w:t xml:space="preserve">34.9%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26.0%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30 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.3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MINI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6 months </w:t>
            </w:r>
          </w:p>
        </w:tc>
      </w:tr>
      <w:tr w:rsidR="00AA6DDF" w:rsidRPr="008A28C7" w:rsidTr="00AF0B21">
        <w:trPr>
          <w:trHeight w:val="716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(Johnson et al., 1999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/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 &lt;EndNote&gt;&lt;Cite&gt;&lt;Author&gt;Johnson&lt;/Author&gt;&lt;Year&gt;1999&lt;/Year&gt;&lt;RecNum&gt;26&lt;/RecNum&gt;&lt;DisplayText&gt;(Johnson et al. 1999)&lt;/DisplayText&gt;&lt;record&gt;&lt;rec-number&gt;26&lt;/rec-number&gt;&lt;foreign-keys&gt;&lt;key app="EN" db-id="zz909sszrt2ar5e55fz5fx9q2rz5rsazsvw2" timestamp="1617474262"&gt;26&lt;/key&gt;&lt;/foreign-keys&gt;&lt;ref-type name="Journal Article"&gt;17&lt;/ref-type&gt;&lt;contributors&gt;&lt;authors&gt;&lt;author&gt;Johnson, J. G.&lt;/author&gt;&lt;author&gt;Rabkin, J. G.&lt;/author&gt;&lt;author&gt;Lipsitz, J. D.&lt;/author&gt;&lt;author&gt;Williams, J. B.&lt;/author&gt;&lt;author&gt;Remien, R. H.&lt;/author&gt;&lt;/authors&gt;&lt;/contributors&gt;&lt;auth-address&gt;Columbia University and the New York State Psychiatric Institute, NY 10032, USA.&lt;/auth-address&gt;&lt;titles&gt;&lt;title&gt;Recurrent major depressive disorder among human immunodeficiency virus (HIV)-positive and HIV-negative intravenous drug users: findings of a 3-year longitudinal study&lt;/title&gt;&lt;secondary-title&gt;Compr Psychiatry&lt;/secondary-title&gt;&lt;/titles&gt;&lt;periodical&gt;&lt;full-title&gt;Compr Psychiatry&lt;/full-title&gt;&lt;/periodical&gt;&lt;pages&gt;31-4&lt;/pages&gt;&lt;volume&gt;40&lt;/volume&gt;&lt;number&gt;1&lt;/number&gt;&lt;edition&gt;1999/01/30&lt;/edition&gt;&lt;keywords&gt;&lt;keyword&gt;Adult&lt;/keyword&gt;&lt;keyword&gt;Depressive Disorder/*epidemiology/etiology&lt;/keyword&gt;&lt;keyword&gt;Diagnosis, Dual (Psychiatry)&lt;/keyword&gt;&lt;keyword&gt;Female&lt;/keyword&gt;&lt;keyword&gt;*HIV Seronegativity&lt;/keyword&gt;&lt;keyword&gt;HIV Seropositivity/complications/*epidemiology/psychology&lt;/keyword&gt;&lt;keyword&gt;Humans&lt;/keyword&gt;&lt;keyword&gt;Longitudinal Studies&lt;/keyword&gt;&lt;keyword&gt;Male&lt;/keyword&gt;&lt;keyword&gt;New York City/epidemiology&lt;/keyword&gt;&lt;keyword&gt;Prevalence&lt;/keyword&gt;&lt;keyword&gt;Recurrence&lt;/keyword&gt;&lt;keyword&gt;Statistics as Topic&lt;/keyword&gt;&lt;keyword&gt;Substance Abuse, Intravenous/complications/*epidemiology/psychology&lt;/keyword&gt;&lt;/keywords&gt;&lt;dates&gt;&lt;year&gt;1999&lt;/year&gt;&lt;pub-dates&gt;&lt;date&gt;Jan-Feb&lt;/date&gt;&lt;/pub-dates&gt;&lt;/dates&gt;&lt;isbn&gt;0010-440X (Print)&amp;#xD;0010-440X (Linking)&lt;/isbn&gt;&lt;accession-num&gt;9924874&lt;/accession-num&gt;&lt;urls&gt;&lt;related-urls&gt;&lt;url&gt;https://www.ncbi.nlm.nih.gov/pubmed/9924874&lt;/url&gt;&lt;/related-urls&gt;&lt;/urls&gt;&lt;electronic-resource-num&gt;10.1016/s0010-440x(99)90073-1&lt;/electronic-resource-num&gt;&lt;/record&gt;&lt;/Cite&gt;&lt;/EndNote&gt;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separate"/>
            </w:r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(</w:t>
            </w:r>
            <w:hyperlink w:anchor="_ENREF_28" w:tooltip="Johnson, 1999 #26" w:history="1"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t>Johnson et al. 1999</w:t>
              </w:r>
            </w:hyperlink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USA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IVDU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8.1%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6.2%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9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ata not available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tructured Clinical Interview for DSM-III-R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 years</w:t>
            </w:r>
          </w:p>
        </w:tc>
      </w:tr>
      <w:tr w:rsidR="00AA6DDF" w:rsidRPr="008A28C7" w:rsidTr="00AF0B21">
        <w:trPr>
          <w:trHeight w:val="573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(Orlando et al., 2002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>
                <w:fldData xml:space="preserve">PEVuZE5vdGU+PENpdGU+PEF1dGhvcj5PcmxhbmRvPC9BdXRob3I+PFllYXI+MjAwMjwvWWVhcj48
UmVjTnVtPjQyPC9SZWNOdW0+PERpc3BsYXlUZXh0PihPcmxhbmRvIGV0IGFsLiAyMDAyKTwvRGlz
cGxheVRleHQ+PHJlY29yZD48cmVjLW51bWJlcj40MjwvcmVjLW51bWJlcj48Zm9yZWlnbi1rZXlz
PjxrZXkgYXBwPSJFTiIgZGItaWQ9Inp6OTA5c3N6cnQyYXI1ZTU1Zno1Zng5cTJyejVyc2F6c3Z3
MiIgdGltZXN0YW1wPSIxNjE3NDc0MjYyIj40Mjwva2V5PjwvZm9yZWlnbi1rZXlzPjxyZWYtdHlw
ZSBuYW1lPSJKb3VybmFsIEFydGljbGUiPjE3PC9yZWYtdHlwZT48Y29udHJpYnV0b3JzPjxhdXRo
b3JzPjxhdXRob3I+T3JsYW5kbywgTS48L2F1dGhvcj48YXV0aG9yPkJ1cm5hbSwgTS4gQS48L2F1
dGhvcj48YXV0aG9yPkJlY2ttYW4sIFIuPC9hdXRob3I+PGF1dGhvcj5Nb3J0b24sIFMuIEMuPC9h
dXRob3I+PGF1dGhvcj5Mb25kb24sIEEuIFMuPC9hdXRob3I+PGF1dGhvcj5CaW5nLCBFLiBHLjwv
YXV0aG9yPjxhdXRob3I+RmxlaXNobWFuLCBKLiBBLjwvYXV0aG9yPjwvYXV0aG9ycz48L2NvbnRy
aWJ1dG9ycz48YXV0aC1hZGRyZXNzPlJBTkQgSGVhbHRoIERpdmlzaW9uLCBTYW50YSBNb25pY2Es
IENBLCBVU0EuIE1hcmlhX09ybGFuZG9AcmFuZC5vcmc8L2F1dGgtYWRkcmVzcz48dGl0bGVzPjx0
aXRsZT5SZS1lc3RpbWF0aW5nIHRoZSBwcmV2YWxlbmNlIG9mIHBzeWNoaWF0cmljIGRpc29yZGVy
cyBpbiBhIG5hdGlvbmFsbHkgcmVwcmVzZW50YXRpdmUgc2FtcGxlIG9mIHBlcnNvbnMgcmVjZWl2
aW5nIGNhcmUgZm9yIEhJVjogcmVzdWx0cyBmcm9tIHRoZSBISVYgQ29zdCBhbmQgU2VydmljZXMg
VXRpbGl6YXRpb24gU3R1ZHk8L3RpdGxlPjxzZWNvbmRhcnktdGl0bGU+SW50IEogTWV0aG9kcyBQ
c3ljaGlhdHIgUmVzPC9zZWNvbmRhcnktdGl0bGU+PC90aXRsZXM+PHBlcmlvZGljYWw+PGZ1bGwt
dGl0bGU+SW50IEogTWV0aG9kcyBQc3ljaGlhdHIgUmVzPC9mdWxsLXRpdGxlPjwvcGVyaW9kaWNh
bD48cGFnZXM+NzUtODI8L3BhZ2VzPjx2b2x1bWU+MTE8L3ZvbHVtZT48bnVtYmVyPjI8L251bWJl
cj48ZWRpdGlvbj4yMDAyLzEyLzAzPC9lZGl0aW9uPjxrZXl3b3Jkcz48a2V5d29yZD5BbnhpZXR5
IERpc29yZGVycy8qZGlhZ25vc2lzL2VwaWRlbWlvbG9neTwva2V5d29yZD48a2V5d29yZD5Db2hv
cnQgU3R1ZGllczwva2V5d29yZD48a2V5d29yZD5Dcm9zcy1TZWN0aW9uYWwgU3R1ZGllczwva2V5
d29yZD48a2V5d29yZD5EZXByZXNzaXZlIERpc29yZGVyLypkaWFnbm9zaXMvZXBpZGVtaW9sb2d5
PC9rZXl3b3JkPjxrZXl3b3JkPkR5c3RoeW1pYyBEaXNvcmRlci8qZGlhZ25vc2lzL2VwaWRlbWlv
bG9neTwva2V5d29yZD48a2V5d29yZD5ISVYgSW5mZWN0aW9ucy8qZGlhZ25vc2lzL2Vjb25vbWlj
cy9lcGlkZW1pb2xvZ3k8L2tleXdvcmQ+PGtleXdvcmQ+SGVhbHRoIFN1cnZleXM8L2tleXdvcmQ+
PGtleXdvcmQ+SHVtYW5zPC9rZXl3b3JkPjxrZXl3b3JkPkludGVydmlldywgUHN5Y2hvbG9naWNh
bDwva2V5d29yZD48a2V5d29yZD5NZW50YWwgSGVhbHRoIFNlcnZpY2VzL3N0YXRpc3RpY3MgJmFt
cDsgbnVtZXJpY2FsIGRhdGE8L2tleXdvcmQ+PGtleXdvcmQ+UGFuaWMgRGlzb3JkZXIvKmRpYWdu
b3Npcy9lcGlkZW1pb2xvZ3k8L2tleXdvcmQ+PGtleXdvcmQ+UG9wdWxhdGlvbiBTdXJ2ZWlsbGFu
Y2U8L2tleXdvcmQ+PGtleXdvcmQ+UHJldmFsZW5jZTwva2V5d29yZD48a2V5d29yZD5Qc3ljaGlh
dHJpYyBTdGF0dXMgUmF0aW5nIFNjYWxlczwva2V5d29yZD48a2V5d29yZD5TZW5zaXRpdml0eSBh
bmQgU3BlY2lmaWNpdHk8L2tleXdvcmQ+PGtleXdvcmQ+U2V2ZXJpdHkgb2YgSWxsbmVzcyBJbmRl
eDwva2V5d29yZD48a2V5d29yZD5Vbml0ZWQgU3RhdGVzL2VwaWRlbWlvbG9neTwva2V5d29yZD48
L2tleXdvcmRzPjxkYXRlcz48eWVhcj4yMDAyPC95ZWFyPjwvZGF0ZXM+PGlzYm4+MTA0OS04OTMx
IChQcmludCkmI3hEOzEwNDktODkzMSAoTGlua2luZyk8L2lzYm4+PGFjY2Vzc2lvbi1udW0+MTI0
NTk3OTc8L2FjY2Vzc2lvbi1udW0+PHVybHM+PHJlbGF0ZWQtdXJscz48dXJsPmh0dHBzOi8vd3d3
Lm5jYmkubmxtLm5paC5nb3YvcHVibWVkLzEyNDU5Nzk3PC91cmw+PC9yZWxhdGVkLXVybHM+PC91
cmxzPjxjdXN0b20yPlBNQzY4NzgyMzA8L2N1c3RvbTI+PGVsZWN0cm9uaWMtcmVzb3VyY2UtbnVt
PjEwLjEwMDIvbXByLjEyNTwvZWxlY3Ryb25pYy1yZXNvdXJjZS1udW0+PC9yZWNvcmQ+PC9DaXRl
PjwvRW5kTm90ZT4A
</w:fldData>
              </w:fldCha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 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>
                <w:fldData xml:space="preserve">PEVuZE5vdGU+PENpdGU+PEF1dGhvcj5PcmxhbmRvPC9BdXRob3I+PFllYXI+MjAwMjwvWWVhcj48
UmVjTnVtPjQyPC9SZWNOdW0+PERpc3BsYXlUZXh0PihPcmxhbmRvIGV0IGFsLiAyMDAyKTwvRGlz
cGxheVRleHQ+PHJlY29yZD48cmVjLW51bWJlcj40MjwvcmVjLW51bWJlcj48Zm9yZWlnbi1rZXlz
PjxrZXkgYXBwPSJFTiIgZGItaWQ9Inp6OTA5c3N6cnQyYXI1ZTU1Zno1Zng5cTJyejVyc2F6c3Z3
MiIgdGltZXN0YW1wPSIxNjE3NDc0MjYyIj40Mjwva2V5PjwvZm9yZWlnbi1rZXlzPjxyZWYtdHlw
ZSBuYW1lPSJKb3VybmFsIEFydGljbGUiPjE3PC9yZWYtdHlwZT48Y29udHJpYnV0b3JzPjxhdXRo
b3JzPjxhdXRob3I+T3JsYW5kbywgTS48L2F1dGhvcj48YXV0aG9yPkJ1cm5hbSwgTS4gQS48L2F1
dGhvcj48YXV0aG9yPkJlY2ttYW4sIFIuPC9hdXRob3I+PGF1dGhvcj5Nb3J0b24sIFMuIEMuPC9h
dXRob3I+PGF1dGhvcj5Mb25kb24sIEEuIFMuPC9hdXRob3I+PGF1dGhvcj5CaW5nLCBFLiBHLjwv
YXV0aG9yPjxhdXRob3I+RmxlaXNobWFuLCBKLiBBLjwvYXV0aG9yPjwvYXV0aG9ycz48L2NvbnRy
aWJ1dG9ycz48YXV0aC1hZGRyZXNzPlJBTkQgSGVhbHRoIERpdmlzaW9uLCBTYW50YSBNb25pY2Es
IENBLCBVU0EuIE1hcmlhX09ybGFuZG9AcmFuZC5vcmc8L2F1dGgtYWRkcmVzcz48dGl0bGVzPjx0
aXRsZT5SZS1lc3RpbWF0aW5nIHRoZSBwcmV2YWxlbmNlIG9mIHBzeWNoaWF0cmljIGRpc29yZGVy
cyBpbiBhIG5hdGlvbmFsbHkgcmVwcmVzZW50YXRpdmUgc2FtcGxlIG9mIHBlcnNvbnMgcmVjZWl2
aW5nIGNhcmUgZm9yIEhJVjogcmVzdWx0cyBmcm9tIHRoZSBISVYgQ29zdCBhbmQgU2VydmljZXMg
VXRpbGl6YXRpb24gU3R1ZHk8L3RpdGxlPjxzZWNvbmRhcnktdGl0bGU+SW50IEogTWV0aG9kcyBQ
c3ljaGlhdHIgUmVzPC9zZWNvbmRhcnktdGl0bGU+PC90aXRsZXM+PHBlcmlvZGljYWw+PGZ1bGwt
dGl0bGU+SW50IEogTWV0aG9kcyBQc3ljaGlhdHIgUmVzPC9mdWxsLXRpdGxlPjwvcGVyaW9kaWNh
bD48cGFnZXM+NzUtODI8L3BhZ2VzPjx2b2x1bWU+MTE8L3ZvbHVtZT48bnVtYmVyPjI8L251bWJl
cj48ZWRpdGlvbj4yMDAyLzEyLzAzPC9lZGl0aW9uPjxrZXl3b3Jkcz48a2V5d29yZD5BbnhpZXR5
IERpc29yZGVycy8qZGlhZ25vc2lzL2VwaWRlbWlvbG9neTwva2V5d29yZD48a2V5d29yZD5Db2hv
cnQgU3R1ZGllczwva2V5d29yZD48a2V5d29yZD5Dcm9zcy1TZWN0aW9uYWwgU3R1ZGllczwva2V5
d29yZD48a2V5d29yZD5EZXByZXNzaXZlIERpc29yZGVyLypkaWFnbm9zaXMvZXBpZGVtaW9sb2d5
PC9rZXl3b3JkPjxrZXl3b3JkPkR5c3RoeW1pYyBEaXNvcmRlci8qZGlhZ25vc2lzL2VwaWRlbWlv
bG9neTwva2V5d29yZD48a2V5d29yZD5ISVYgSW5mZWN0aW9ucy8qZGlhZ25vc2lzL2Vjb25vbWlj
cy9lcGlkZW1pb2xvZ3k8L2tleXdvcmQ+PGtleXdvcmQ+SGVhbHRoIFN1cnZleXM8L2tleXdvcmQ+
PGtleXdvcmQ+SHVtYW5zPC9rZXl3b3JkPjxrZXl3b3JkPkludGVydmlldywgUHN5Y2hvbG9naWNh
bDwva2V5d29yZD48a2V5d29yZD5NZW50YWwgSGVhbHRoIFNlcnZpY2VzL3N0YXRpc3RpY3MgJmFt
cDsgbnVtZXJpY2FsIGRhdGE8L2tleXdvcmQ+PGtleXdvcmQ+UGFuaWMgRGlzb3JkZXIvKmRpYWdu
b3Npcy9lcGlkZW1pb2xvZ3k8L2tleXdvcmQ+PGtleXdvcmQ+UG9wdWxhdGlvbiBTdXJ2ZWlsbGFu
Y2U8L2tleXdvcmQ+PGtleXdvcmQ+UHJldmFsZW5jZTwva2V5d29yZD48a2V5d29yZD5Qc3ljaGlh
dHJpYyBTdGF0dXMgUmF0aW5nIFNjYWxlczwva2V5d29yZD48a2V5d29yZD5TZW5zaXRpdml0eSBh
bmQgU3BlY2lmaWNpdHk8L2tleXdvcmQ+PGtleXdvcmQ+U2V2ZXJpdHkgb2YgSWxsbmVzcyBJbmRl
eDwva2V5d29yZD48a2V5d29yZD5Vbml0ZWQgU3RhdGVzL2VwaWRlbWlvbG9neTwva2V5d29yZD48
L2tleXdvcmRzPjxkYXRlcz48eWVhcj4yMDAyPC95ZWFyPjwvZGF0ZXM+PGlzYm4+MTA0OS04OTMx
IChQcmludCkmI3hEOzEwNDktODkzMSAoTGlua2luZyk8L2lzYm4+PGFjY2Vzc2lvbi1udW0+MTI0
NTk3OTc8L2FjY2Vzc2lvbi1udW0+PHVybHM+PHJlbGF0ZWQtdXJscz48dXJsPmh0dHBzOi8vd3d3
Lm5jYmkubmxtLm5paC5nb3YvcHVibWVkLzEyNDU5Nzk3PC91cmw+PC9yZWxhdGVkLXVybHM+PC91
cmxzPjxjdXN0b20yPlBNQzY4NzgyMzA8L2N1c3RvbTI+PGVsZWN0cm9uaWMtcmVzb3VyY2UtbnVt
PjEwLjEwMDIvbXByLjEyNTwvZWxlY3Ryb25pYy1yZXNvdXJjZS1udW0+PC9yZWNvcmQ+PC9DaXRl
PjwvRW5kTm90ZT4A
</w:fldData>
              </w:fldCha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  <w:r w:rsidRPr="008A28C7">
              <w:rPr>
                <w:rFonts w:eastAsia="Arial"/>
                <w:color w:val="000000"/>
                <w:sz w:val="22"/>
                <w:szCs w:val="22"/>
              </w:rPr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separate"/>
            </w:r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(</w:t>
            </w:r>
            <w:hyperlink w:anchor="_ENREF_43" w:tooltip="Orlando, 2002 #42" w:history="1"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t>Orlando et al. 2002</w:t>
              </w:r>
            </w:hyperlink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USA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Adults – general population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22.0%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8.6%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ata not available 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ata not available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CIDI-SF and CIDI (DSM-IV criteria)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8 months </w:t>
            </w:r>
          </w:p>
        </w:tc>
      </w:tr>
      <w:tr w:rsidR="00AA6DDF" w:rsidRPr="008A28C7" w:rsidTr="00AF0B21">
        <w:trPr>
          <w:trHeight w:val="716"/>
          <w:jc w:val="center"/>
        </w:trPr>
        <w:tc>
          <w:tcPr>
            <w:tcW w:w="1111" w:type="dxa"/>
          </w:tcPr>
          <w:p w:rsidR="00AA6DDF" w:rsidRPr="008A28C7" w:rsidRDefault="00AA6DDF" w:rsidP="00AF0B21">
            <w:pPr>
              <w:rPr>
                <w:rFonts w:eastAsia="Arial"/>
                <w:color w:val="000000"/>
                <w:sz w:val="22"/>
                <w:szCs w:val="22"/>
              </w:rPr>
            </w:pPr>
            <w:r w:rsidRPr="008A28C7">
              <w:rPr>
                <w:rFonts w:eastAsia="Arial"/>
                <w:color w:val="000000"/>
                <w:sz w:val="22"/>
                <w:szCs w:val="22"/>
              </w:rPr>
              <w:t>(</w:t>
            </w:r>
            <w:proofErr w:type="spellStart"/>
            <w:r w:rsidRPr="008A28C7">
              <w:rPr>
                <w:rFonts w:eastAsia="Arial"/>
                <w:color w:val="000000"/>
                <w:sz w:val="22"/>
                <w:szCs w:val="22"/>
              </w:rPr>
              <w:t>Rabkin</w:t>
            </w:r>
            <w:proofErr w:type="spellEnd"/>
            <w:r w:rsidRPr="008A28C7">
              <w:rPr>
                <w:rFonts w:eastAsia="Arial"/>
                <w:color w:val="000000"/>
                <w:sz w:val="22"/>
                <w:szCs w:val="22"/>
              </w:rPr>
              <w:t xml:space="preserve"> et al., 1997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begin"/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instrText xml:space="preserve"> ADDIN EN.CITE &lt;EndNote&gt;&lt;Cite&gt;&lt;Author&gt;Rabkin&lt;/Author&gt;&lt;Year&gt;1997&lt;/Year&gt;&lt;RecNum&gt;44&lt;/RecNum&gt;&lt;DisplayText&gt;(Rabkin et al. 1997)&lt;/DisplayText&gt;&lt;record&gt;&lt;rec-number&gt;44&lt;/rec-number&gt;&lt;foreign-keys&gt;&lt;key app="EN" db-id="zz909sszrt2ar5e55fz5fx9q2rz5rsazsvw2" timestamp="1617474262"&gt;44&lt;/key&gt;&lt;/foreign-keys&gt;&lt;ref-type name="Journal Article"&gt;17&lt;/ref-type&gt;&lt;contributors&gt;&lt;authors&gt;&lt;author&gt;Rabkin, J. G.&lt;/author&gt;&lt;author&gt;Johnson, J.&lt;/author&gt;&lt;author&gt;Lin, S. H.&lt;/author&gt;&lt;author&gt;Lipsitz, J. D.&lt;/author&gt;&lt;author&gt;Remien, R. H.&lt;/author&gt;&lt;author&gt;Williams, J. B.&lt;/author&gt;&lt;author&gt;Gorman, J. M.&lt;/author&gt;&lt;/authors&gt;&lt;/contributors&gt;&lt;auth-address&gt;Department of Psychiatry, College of Physicians and Surgeons, Columbia University, New York, New York, USA.&lt;/auth-address&gt;&lt;titles&gt;&lt;title&gt;Psychopathology in male and female HIV-positive and negative injecting drug users: longitudinal course over 3 years&lt;/title&gt;&lt;secondary-title&gt;AIDS&lt;/secondary-title&gt;&lt;/titles&gt;&lt;periodical&gt;&lt;full-title&gt;AIDS&lt;/full-title&gt;&lt;/periodical&gt;&lt;pages&gt;507-15&lt;/pages&gt;&lt;volume&gt;11&lt;/volume&gt;&lt;number&gt;4&lt;/number&gt;&lt;edition&gt;1997/03/15&lt;/edition&gt;&lt;keywords&gt;&lt;keyword&gt;Cohort Studies&lt;/keyword&gt;&lt;keyword&gt;Conflict, Psychological&lt;/keyword&gt;&lt;keyword&gt;Depression&lt;/keyword&gt;&lt;keyword&gt;Disease Progression&lt;/keyword&gt;&lt;keyword&gt;Female&lt;/keyword&gt;&lt;keyword&gt;Follow-Up Studies&lt;/keyword&gt;&lt;keyword&gt;HIV Seropositivity/*psychology&lt;/keyword&gt;&lt;keyword&gt;Health Status&lt;/keyword&gt;&lt;keyword&gt;Humans&lt;/keyword&gt;&lt;keyword&gt;Longitudinal Studies&lt;/keyword&gt;&lt;keyword&gt;Male&lt;/keyword&gt;&lt;keyword&gt;Social Environment&lt;/keyword&gt;&lt;keyword&gt;Social Support&lt;/keyword&gt;&lt;keyword&gt;*Substance Abuse, Intravenous&lt;/keyword&gt;&lt;keyword&gt;Time Factors&lt;/keyword&gt;&lt;/keywords&gt;&lt;dates&gt;&lt;year&gt;1997&lt;/year&gt;&lt;pub-dates&gt;&lt;date&gt;Mar 15&lt;/date&gt;&lt;/pub-dates&gt;&lt;/dates&gt;&lt;isbn&gt;0269-9370 (Print)&amp;#xD;0269-9370 (Linking)&lt;/isbn&gt;&lt;accession-num&gt;9084799&lt;/accession-num&gt;&lt;urls&gt;&lt;related-urls&gt;&lt;url&gt;https://www.ncbi.nlm.nih.gov/pubmed/9084799&lt;/url&gt;&lt;/related-urls&gt;&lt;/urls&gt;&lt;electronic-resource-num&gt;10.1097/00002030-199704000-00015&lt;/electronic-resource-num&gt;&lt;/record&gt;&lt;/Cite&gt;&lt;/EndNote&gt;</w:instrTex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separate"/>
            </w:r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(</w:t>
            </w:r>
            <w:hyperlink w:anchor="_ENREF_48" w:tooltip="Rabkin, 1997 #44" w:history="1">
              <w:r w:rsidRPr="008A28C7">
                <w:rPr>
                  <w:rFonts w:eastAsia="Arial"/>
                  <w:noProof/>
                  <w:color w:val="000000"/>
                  <w:sz w:val="22"/>
                  <w:szCs w:val="22"/>
                </w:rPr>
                <w:t>Rabkin et al. 1997</w:t>
              </w:r>
            </w:hyperlink>
            <w:r w:rsidRPr="008A28C7">
              <w:rPr>
                <w:rFonts w:eastAsia="Arial"/>
                <w:noProof/>
                <w:color w:val="000000"/>
                <w:sz w:val="22"/>
                <w:szCs w:val="22"/>
              </w:rPr>
              <w:t>)</w:t>
            </w:r>
            <w:r w:rsidRPr="008A28C7">
              <w:rPr>
                <w:rFonts w:eastAsia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4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USA </w:t>
            </w:r>
          </w:p>
        </w:tc>
        <w:tc>
          <w:tcPr>
            <w:tcW w:w="97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IVDU </w:t>
            </w:r>
          </w:p>
        </w:tc>
        <w:tc>
          <w:tcPr>
            <w:tcW w:w="1257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26.0% 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14.0% </w:t>
            </w:r>
          </w:p>
        </w:tc>
        <w:tc>
          <w:tcPr>
            <w:tcW w:w="97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38.5</w:t>
            </w:r>
          </w:p>
        </w:tc>
        <w:tc>
          <w:tcPr>
            <w:tcW w:w="839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Data not available </w:t>
            </w:r>
          </w:p>
        </w:tc>
        <w:tc>
          <w:tcPr>
            <w:tcW w:w="1120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>Structured Clinical Interview for DSM-III-R</w:t>
            </w:r>
          </w:p>
        </w:tc>
        <w:tc>
          <w:tcPr>
            <w:tcW w:w="1116" w:type="dxa"/>
          </w:tcPr>
          <w:p w:rsidR="00AA6DDF" w:rsidRPr="008A28C7" w:rsidRDefault="00AA6DDF" w:rsidP="00AF0B21">
            <w:pPr>
              <w:rPr>
                <w:rFonts w:eastAsia="Arial"/>
                <w:sz w:val="22"/>
                <w:szCs w:val="22"/>
              </w:rPr>
            </w:pPr>
            <w:r w:rsidRPr="008A28C7">
              <w:rPr>
                <w:rFonts w:eastAsia="Arial"/>
                <w:sz w:val="22"/>
                <w:szCs w:val="22"/>
              </w:rPr>
              <w:t xml:space="preserve">3 years </w:t>
            </w:r>
          </w:p>
        </w:tc>
      </w:tr>
    </w:tbl>
    <w:p w:rsidR="00AA6DDF" w:rsidRPr="008A28C7" w:rsidRDefault="00AA6DDF" w:rsidP="00AA6DDF">
      <w:pPr>
        <w:spacing w:after="200"/>
        <w:rPr>
          <w:rFonts w:eastAsia="Arial"/>
          <w:i/>
          <w:color w:val="44546A"/>
          <w:sz w:val="22"/>
          <w:szCs w:val="22"/>
        </w:rPr>
      </w:pPr>
    </w:p>
    <w:p w:rsidR="00AA6DDF" w:rsidRPr="008A28C7" w:rsidRDefault="00AA6DDF" w:rsidP="00AA6DDF">
      <w:pPr>
        <w:rPr>
          <w:sz w:val="22"/>
          <w:szCs w:val="22"/>
        </w:rPr>
      </w:pPr>
    </w:p>
    <w:p w:rsidR="00E01CD5" w:rsidRDefault="00E01CD5">
      <w:bookmarkStart w:id="1" w:name="_GoBack"/>
      <w:bookmarkEnd w:id="1"/>
    </w:p>
    <w:sectPr w:rsidR="00E01CD5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DF"/>
    <w:rsid w:val="000102A1"/>
    <w:rsid w:val="00013110"/>
    <w:rsid w:val="00024442"/>
    <w:rsid w:val="000347B1"/>
    <w:rsid w:val="00042A20"/>
    <w:rsid w:val="000529FF"/>
    <w:rsid w:val="000753B8"/>
    <w:rsid w:val="0008639B"/>
    <w:rsid w:val="000879A9"/>
    <w:rsid w:val="00087BA1"/>
    <w:rsid w:val="00090069"/>
    <w:rsid w:val="00097639"/>
    <w:rsid w:val="000A3309"/>
    <w:rsid w:val="000A4C47"/>
    <w:rsid w:val="000B09F5"/>
    <w:rsid w:val="000C0062"/>
    <w:rsid w:val="000E49A3"/>
    <w:rsid w:val="000F3A3A"/>
    <w:rsid w:val="00106373"/>
    <w:rsid w:val="00121D3B"/>
    <w:rsid w:val="00145545"/>
    <w:rsid w:val="00172660"/>
    <w:rsid w:val="00174F8F"/>
    <w:rsid w:val="00180154"/>
    <w:rsid w:val="001811F5"/>
    <w:rsid w:val="00185950"/>
    <w:rsid w:val="00192A87"/>
    <w:rsid w:val="001A468D"/>
    <w:rsid w:val="001D604E"/>
    <w:rsid w:val="001D7041"/>
    <w:rsid w:val="001F0C39"/>
    <w:rsid w:val="001F4539"/>
    <w:rsid w:val="001F7973"/>
    <w:rsid w:val="00230498"/>
    <w:rsid w:val="002305BF"/>
    <w:rsid w:val="00232016"/>
    <w:rsid w:val="00233A47"/>
    <w:rsid w:val="00234EB8"/>
    <w:rsid w:val="00244B66"/>
    <w:rsid w:val="0026478C"/>
    <w:rsid w:val="00267C50"/>
    <w:rsid w:val="00280FAD"/>
    <w:rsid w:val="002852BD"/>
    <w:rsid w:val="00290CFC"/>
    <w:rsid w:val="002926E6"/>
    <w:rsid w:val="00297855"/>
    <w:rsid w:val="002A68EE"/>
    <w:rsid w:val="002C4C25"/>
    <w:rsid w:val="002D3189"/>
    <w:rsid w:val="002D6482"/>
    <w:rsid w:val="002E0E21"/>
    <w:rsid w:val="002E21A4"/>
    <w:rsid w:val="002E6EB8"/>
    <w:rsid w:val="002F311C"/>
    <w:rsid w:val="002F3AE5"/>
    <w:rsid w:val="00303ACE"/>
    <w:rsid w:val="00305941"/>
    <w:rsid w:val="00316F2E"/>
    <w:rsid w:val="0031732B"/>
    <w:rsid w:val="00324D51"/>
    <w:rsid w:val="003522E2"/>
    <w:rsid w:val="00361DFF"/>
    <w:rsid w:val="00375C25"/>
    <w:rsid w:val="00385338"/>
    <w:rsid w:val="00387E2B"/>
    <w:rsid w:val="003C015E"/>
    <w:rsid w:val="003C2097"/>
    <w:rsid w:val="003C7DE8"/>
    <w:rsid w:val="003D5FD3"/>
    <w:rsid w:val="004202B4"/>
    <w:rsid w:val="00434DE1"/>
    <w:rsid w:val="004408B5"/>
    <w:rsid w:val="004457A5"/>
    <w:rsid w:val="00457A78"/>
    <w:rsid w:val="0046213B"/>
    <w:rsid w:val="00471896"/>
    <w:rsid w:val="00471D48"/>
    <w:rsid w:val="004755D1"/>
    <w:rsid w:val="004833EF"/>
    <w:rsid w:val="00483670"/>
    <w:rsid w:val="004B5FF8"/>
    <w:rsid w:val="004C0EA9"/>
    <w:rsid w:val="004C3EC7"/>
    <w:rsid w:val="004D39E1"/>
    <w:rsid w:val="004D4CCF"/>
    <w:rsid w:val="005036BD"/>
    <w:rsid w:val="0051326D"/>
    <w:rsid w:val="00526F25"/>
    <w:rsid w:val="00540157"/>
    <w:rsid w:val="0054074C"/>
    <w:rsid w:val="00542FC7"/>
    <w:rsid w:val="00551E71"/>
    <w:rsid w:val="00552537"/>
    <w:rsid w:val="00562FFA"/>
    <w:rsid w:val="0056569E"/>
    <w:rsid w:val="0056582D"/>
    <w:rsid w:val="0057342C"/>
    <w:rsid w:val="005A7F30"/>
    <w:rsid w:val="005B5856"/>
    <w:rsid w:val="005B6A0D"/>
    <w:rsid w:val="005B74B4"/>
    <w:rsid w:val="005D165D"/>
    <w:rsid w:val="005D507C"/>
    <w:rsid w:val="005F15D1"/>
    <w:rsid w:val="005F364A"/>
    <w:rsid w:val="00607B23"/>
    <w:rsid w:val="006159B6"/>
    <w:rsid w:val="006312D0"/>
    <w:rsid w:val="00631E39"/>
    <w:rsid w:val="0067020B"/>
    <w:rsid w:val="00674E35"/>
    <w:rsid w:val="00676996"/>
    <w:rsid w:val="006A1009"/>
    <w:rsid w:val="006D085A"/>
    <w:rsid w:val="006D1FE0"/>
    <w:rsid w:val="006E3D29"/>
    <w:rsid w:val="006F0C5A"/>
    <w:rsid w:val="006F0D8D"/>
    <w:rsid w:val="00706939"/>
    <w:rsid w:val="00720FC9"/>
    <w:rsid w:val="007239D3"/>
    <w:rsid w:val="00725D07"/>
    <w:rsid w:val="00731D31"/>
    <w:rsid w:val="007351C4"/>
    <w:rsid w:val="00765036"/>
    <w:rsid w:val="007679CA"/>
    <w:rsid w:val="00767FA2"/>
    <w:rsid w:val="00772A9A"/>
    <w:rsid w:val="0078275F"/>
    <w:rsid w:val="00786F17"/>
    <w:rsid w:val="0078780D"/>
    <w:rsid w:val="007939E5"/>
    <w:rsid w:val="007A417A"/>
    <w:rsid w:val="007A49AE"/>
    <w:rsid w:val="007D5651"/>
    <w:rsid w:val="0080481C"/>
    <w:rsid w:val="00820BFF"/>
    <w:rsid w:val="008210A6"/>
    <w:rsid w:val="00821CB8"/>
    <w:rsid w:val="00824892"/>
    <w:rsid w:val="008277C2"/>
    <w:rsid w:val="00853680"/>
    <w:rsid w:val="00862EF6"/>
    <w:rsid w:val="008644D6"/>
    <w:rsid w:val="00870D40"/>
    <w:rsid w:val="008859E1"/>
    <w:rsid w:val="00885B43"/>
    <w:rsid w:val="00886279"/>
    <w:rsid w:val="008A4F53"/>
    <w:rsid w:val="008A5FB3"/>
    <w:rsid w:val="008B7848"/>
    <w:rsid w:val="008D47A1"/>
    <w:rsid w:val="008F0DF5"/>
    <w:rsid w:val="008F15C4"/>
    <w:rsid w:val="00901BFF"/>
    <w:rsid w:val="00913D85"/>
    <w:rsid w:val="0091589D"/>
    <w:rsid w:val="009325F7"/>
    <w:rsid w:val="00934179"/>
    <w:rsid w:val="00935E86"/>
    <w:rsid w:val="00944A62"/>
    <w:rsid w:val="009516C2"/>
    <w:rsid w:val="009C7D61"/>
    <w:rsid w:val="009D5724"/>
    <w:rsid w:val="009F0614"/>
    <w:rsid w:val="009F0CBD"/>
    <w:rsid w:val="009F7A61"/>
    <w:rsid w:val="009F7DD3"/>
    <w:rsid w:val="00A1507C"/>
    <w:rsid w:val="00A154FB"/>
    <w:rsid w:val="00A25517"/>
    <w:rsid w:val="00A25796"/>
    <w:rsid w:val="00A31633"/>
    <w:rsid w:val="00A3634F"/>
    <w:rsid w:val="00A41520"/>
    <w:rsid w:val="00A55823"/>
    <w:rsid w:val="00A57CB8"/>
    <w:rsid w:val="00A60F4F"/>
    <w:rsid w:val="00A630D8"/>
    <w:rsid w:val="00A64387"/>
    <w:rsid w:val="00A64BDB"/>
    <w:rsid w:val="00A64ED2"/>
    <w:rsid w:val="00A965D4"/>
    <w:rsid w:val="00AA585C"/>
    <w:rsid w:val="00AA6DDF"/>
    <w:rsid w:val="00AC7D2F"/>
    <w:rsid w:val="00AD2AC3"/>
    <w:rsid w:val="00AE1ED5"/>
    <w:rsid w:val="00AE43E4"/>
    <w:rsid w:val="00AF2241"/>
    <w:rsid w:val="00AF31CD"/>
    <w:rsid w:val="00B07084"/>
    <w:rsid w:val="00B13536"/>
    <w:rsid w:val="00B23E10"/>
    <w:rsid w:val="00B37BE6"/>
    <w:rsid w:val="00B4038A"/>
    <w:rsid w:val="00B767B3"/>
    <w:rsid w:val="00B94CFF"/>
    <w:rsid w:val="00BA42A9"/>
    <w:rsid w:val="00BA7304"/>
    <w:rsid w:val="00BB44A0"/>
    <w:rsid w:val="00BD04B9"/>
    <w:rsid w:val="00BD120C"/>
    <w:rsid w:val="00BD359B"/>
    <w:rsid w:val="00BD38DC"/>
    <w:rsid w:val="00BD415A"/>
    <w:rsid w:val="00BD7AC9"/>
    <w:rsid w:val="00BF39D2"/>
    <w:rsid w:val="00C03273"/>
    <w:rsid w:val="00C06434"/>
    <w:rsid w:val="00C21E95"/>
    <w:rsid w:val="00C302D2"/>
    <w:rsid w:val="00C570EB"/>
    <w:rsid w:val="00C67ED7"/>
    <w:rsid w:val="00C72907"/>
    <w:rsid w:val="00C86E3B"/>
    <w:rsid w:val="00C94B73"/>
    <w:rsid w:val="00CA11EC"/>
    <w:rsid w:val="00CA3CEE"/>
    <w:rsid w:val="00CA6B5D"/>
    <w:rsid w:val="00CB3E0D"/>
    <w:rsid w:val="00CE7150"/>
    <w:rsid w:val="00CF2E16"/>
    <w:rsid w:val="00D007A7"/>
    <w:rsid w:val="00D04EEB"/>
    <w:rsid w:val="00D063F0"/>
    <w:rsid w:val="00D15350"/>
    <w:rsid w:val="00D1594D"/>
    <w:rsid w:val="00D348CA"/>
    <w:rsid w:val="00D36259"/>
    <w:rsid w:val="00D52183"/>
    <w:rsid w:val="00D54363"/>
    <w:rsid w:val="00D54692"/>
    <w:rsid w:val="00D94E10"/>
    <w:rsid w:val="00D95CF8"/>
    <w:rsid w:val="00DC1911"/>
    <w:rsid w:val="00DC5238"/>
    <w:rsid w:val="00DD2147"/>
    <w:rsid w:val="00DD5A10"/>
    <w:rsid w:val="00DE4312"/>
    <w:rsid w:val="00DF46F0"/>
    <w:rsid w:val="00E01CD5"/>
    <w:rsid w:val="00E15AAF"/>
    <w:rsid w:val="00E162BE"/>
    <w:rsid w:val="00E16AB1"/>
    <w:rsid w:val="00E239D7"/>
    <w:rsid w:val="00E34D5E"/>
    <w:rsid w:val="00E351F7"/>
    <w:rsid w:val="00E403EF"/>
    <w:rsid w:val="00E4491C"/>
    <w:rsid w:val="00E6102F"/>
    <w:rsid w:val="00E64FA3"/>
    <w:rsid w:val="00E66D64"/>
    <w:rsid w:val="00E73631"/>
    <w:rsid w:val="00E854FE"/>
    <w:rsid w:val="00E91AB1"/>
    <w:rsid w:val="00EA1DC8"/>
    <w:rsid w:val="00F06D91"/>
    <w:rsid w:val="00F34DFF"/>
    <w:rsid w:val="00F44465"/>
    <w:rsid w:val="00F56776"/>
    <w:rsid w:val="00F630F6"/>
    <w:rsid w:val="00F63F93"/>
    <w:rsid w:val="00F64898"/>
    <w:rsid w:val="00F6634F"/>
    <w:rsid w:val="00F76013"/>
    <w:rsid w:val="00F90DD0"/>
    <w:rsid w:val="00F93D82"/>
    <w:rsid w:val="00F97310"/>
    <w:rsid w:val="00FA0D6E"/>
    <w:rsid w:val="00FA1076"/>
    <w:rsid w:val="00FA4362"/>
    <w:rsid w:val="00FB0E31"/>
    <w:rsid w:val="00FB0F45"/>
    <w:rsid w:val="00FB2D17"/>
    <w:rsid w:val="00FB2D50"/>
    <w:rsid w:val="00FB2EDD"/>
    <w:rsid w:val="00FB44B1"/>
    <w:rsid w:val="00FC5ED4"/>
    <w:rsid w:val="00FD45F2"/>
    <w:rsid w:val="00FE5C1B"/>
    <w:rsid w:val="00FE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CF7CF-638E-45BE-B47A-45F2F9FF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DDF"/>
    <w:pPr>
      <w:shd w:val="clear" w:color="auto" w:fill="FFFFFF"/>
      <w:spacing w:after="0" w:line="276" w:lineRule="auto"/>
    </w:pPr>
    <w:rPr>
      <w:rFonts w:ascii="Times New Roman" w:eastAsia="Times New Roman" w:hAnsi="Times New Roman" w:cs="Times New Roman"/>
      <w:color w:val="222222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0</Words>
  <Characters>906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Mark Jay</dc:creator>
  <cp:keywords/>
  <dc:description/>
  <cp:lastModifiedBy>Vargas, Mark Jay</cp:lastModifiedBy>
  <cp:revision>1</cp:revision>
  <dcterms:created xsi:type="dcterms:W3CDTF">2023-04-27T15:54:00Z</dcterms:created>
  <dcterms:modified xsi:type="dcterms:W3CDTF">2023-04-27T15:56:00Z</dcterms:modified>
</cp:coreProperties>
</file>